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5A2" w:rsidRDefault="00BF17AB">
      <w:r>
        <w:t>Conflicts of interest</w:t>
      </w:r>
    </w:p>
    <w:p w:rsidR="00BF17AB" w:rsidRDefault="00E302D8" w:rsidP="00E302D8">
      <w:r w:rsidRPr="00E302D8">
        <w:t>All authors declare no conflic</w:t>
      </w:r>
      <w:bookmarkStart w:id="0" w:name="_GoBack"/>
      <w:bookmarkEnd w:id="0"/>
      <w:r w:rsidRPr="00E302D8">
        <w:t>ts of interest related to the research in this manuscript.</w:t>
      </w:r>
    </w:p>
    <w:sectPr w:rsidR="00BF1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7AB"/>
    <w:rsid w:val="008515A2"/>
    <w:rsid w:val="00BF17AB"/>
    <w:rsid w:val="00E3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F66E"/>
  <w15:chartTrackingRefBased/>
  <w15:docId w15:val="{A3EDF83D-D390-46F9-A7ED-2844F2B7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College of Education and Human Ecology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. Hanks</dc:creator>
  <cp:keywords/>
  <dc:description/>
  <cp:lastModifiedBy>Andrew S. Hanks</cp:lastModifiedBy>
  <cp:revision>2</cp:revision>
  <dcterms:created xsi:type="dcterms:W3CDTF">2019-01-03T21:49:00Z</dcterms:created>
  <dcterms:modified xsi:type="dcterms:W3CDTF">2019-01-03T21:51:00Z</dcterms:modified>
</cp:coreProperties>
</file>